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Rcsostblzat"/>
        <w:tblW w:w="9817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CellMar>
          <w:bottom w:w="57" w:type="dxa"/>
        </w:tblCellMar>
        <w:tblLook w:val="04A0" w:firstRow="1" w:lastRow="0" w:firstColumn="1" w:lastColumn="0" w:noHBand="0" w:noVBand="1"/>
      </w:tblPr>
      <w:tblGrid>
        <w:gridCol w:w="1391"/>
        <w:gridCol w:w="447"/>
        <w:gridCol w:w="145"/>
        <w:gridCol w:w="61"/>
        <w:gridCol w:w="865"/>
        <w:gridCol w:w="166"/>
        <w:gridCol w:w="127"/>
        <w:gridCol w:w="14"/>
        <w:gridCol w:w="584"/>
        <w:gridCol w:w="169"/>
        <w:gridCol w:w="141"/>
        <w:gridCol w:w="977"/>
        <w:gridCol w:w="141"/>
        <w:gridCol w:w="165"/>
        <w:gridCol w:w="98"/>
        <w:gridCol w:w="9"/>
        <w:gridCol w:w="1386"/>
        <w:gridCol w:w="141"/>
        <w:gridCol w:w="165"/>
        <w:gridCol w:w="110"/>
        <w:gridCol w:w="9"/>
        <w:gridCol w:w="771"/>
        <w:gridCol w:w="141"/>
        <w:gridCol w:w="165"/>
        <w:gridCol w:w="70"/>
        <w:gridCol w:w="9"/>
        <w:gridCol w:w="1164"/>
        <w:gridCol w:w="8"/>
        <w:gridCol w:w="42"/>
        <w:gridCol w:w="136"/>
      </w:tblGrid>
      <w:tr w:rsidR="00441CD3" w:rsidRPr="0041450C" w14:paraId="662A6DC2" w14:textId="77777777" w:rsidTr="00D839FE">
        <w:trPr>
          <w:gridAfter w:val="3"/>
          <w:wAfter w:w="186" w:type="dxa"/>
        </w:trPr>
        <w:tc>
          <w:tcPr>
            <w:tcW w:w="9631" w:type="dxa"/>
            <w:gridSpan w:val="2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3B3C1" w14:textId="61DCDDC9" w:rsidR="00441CD3" w:rsidRPr="0041450C" w:rsidRDefault="00441CD3" w:rsidP="00A75E2F">
            <w:pPr>
              <w:spacing w:before="120"/>
              <w:ind w:left="-108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  <w:t xml:space="preserve">Table </w:t>
            </w:r>
            <w:r w:rsidRPr="0041450C"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  <w:t>A1</w:t>
            </w:r>
          </w:p>
          <w:p w14:paraId="5963D68B" w14:textId="6FFE5279" w:rsidR="00441CD3" w:rsidRPr="0041450C" w:rsidRDefault="00441CD3" w:rsidP="00A75E2F">
            <w:pPr>
              <w:spacing w:before="120"/>
              <w:ind w:left="-108"/>
              <w:jc w:val="both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i/>
                <w:sz w:val="20"/>
                <w:szCs w:val="20"/>
                <w:lang w:val="en-US" w:eastAsia="en-US"/>
              </w:rPr>
              <w:t>Multinominal</w:t>
            </w:r>
            <w:r w:rsidRPr="0041450C">
              <w:rPr>
                <w:rFonts w:ascii="Times New Roman" w:hAnsi="Times New Roman" w:cs="Times New Roman"/>
                <w:i/>
                <w:sz w:val="20"/>
                <w:szCs w:val="20"/>
                <w:lang w:val="en-US" w:eastAsia="en-US"/>
              </w:rPr>
              <w:t xml:space="preserve"> regression analysis: explaining </w:t>
            </w:r>
            <w:proofErr w:type="spellStart"/>
            <w:r w:rsidRPr="0041450C">
              <w:rPr>
                <w:rFonts w:ascii="Times New Roman" w:hAnsi="Times New Roman" w:cs="Times New Roman"/>
                <w:i/>
                <w:sz w:val="20"/>
                <w:szCs w:val="20"/>
                <w:lang w:val="en-US" w:eastAsia="en-US"/>
              </w:rPr>
              <w:t>NSSI</w:t>
            </w:r>
            <w:r w:rsidRPr="0041450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 w:eastAsia="en-US"/>
              </w:rPr>
              <w:t>a</w:t>
            </w:r>
            <w:proofErr w:type="spellEnd"/>
          </w:p>
        </w:tc>
      </w:tr>
      <w:tr w:rsidR="00441CD3" w:rsidRPr="0041450C" w14:paraId="1135BF95" w14:textId="77777777" w:rsidTr="00D839FE">
        <w:trPr>
          <w:gridAfter w:val="3"/>
          <w:wAfter w:w="186" w:type="dxa"/>
        </w:trPr>
        <w:tc>
          <w:tcPr>
            <w:tcW w:w="18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C18E76" w14:textId="77777777" w:rsidR="00441CD3" w:rsidRPr="0041450C" w:rsidRDefault="00441CD3" w:rsidP="00A75E2F">
            <w:pPr>
              <w:spacing w:before="120"/>
              <w:jc w:val="both"/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US" w:eastAsia="en-US"/>
              </w:rPr>
            </w:pPr>
          </w:p>
        </w:tc>
        <w:tc>
          <w:tcPr>
            <w:tcW w:w="12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9A61F9" w14:textId="1654BA23" w:rsidR="00441CD3" w:rsidRPr="0041450C" w:rsidRDefault="00441CD3" w:rsidP="00D839FE">
            <w:pPr>
              <w:spacing w:before="120"/>
              <w:ind w:left="177" w:right="-149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Estimate</w:t>
            </w: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96A142" w14:textId="382C044A" w:rsidR="00441CD3" w:rsidRPr="0041450C" w:rsidRDefault="00441CD3" w:rsidP="00D839FE">
            <w:pPr>
              <w:spacing w:before="120"/>
              <w:ind w:right="-251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SE</w:t>
            </w:r>
          </w:p>
        </w:tc>
        <w:tc>
          <w:tcPr>
            <w:tcW w:w="1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82F653" w14:textId="40E96363" w:rsidR="00441CD3" w:rsidRPr="0041450C" w:rsidRDefault="00441CD3" w:rsidP="00D839FE">
            <w:pPr>
              <w:spacing w:before="120"/>
              <w:ind w:left="318" w:right="-123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OR</w:t>
            </w:r>
          </w:p>
        </w:tc>
        <w:tc>
          <w:tcPr>
            <w:tcW w:w="179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307D23" w14:textId="77777777" w:rsidR="00441CD3" w:rsidRPr="0041450C" w:rsidRDefault="00441CD3" w:rsidP="00A75E2F">
            <w:pPr>
              <w:spacing w:before="120"/>
              <w:ind w:left="317" w:right="-308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95% CI</w:t>
            </w:r>
          </w:p>
        </w:tc>
        <w:tc>
          <w:tcPr>
            <w:tcW w:w="11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3D56EB" w14:textId="77777777" w:rsidR="00441CD3" w:rsidRPr="0041450C" w:rsidRDefault="00441CD3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χ</w:t>
            </w:r>
            <w:r w:rsidRPr="0041450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</w:tc>
        <w:tc>
          <w:tcPr>
            <w:tcW w:w="154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3C5FD7" w14:textId="77777777" w:rsidR="00441CD3" w:rsidRPr="0041450C" w:rsidRDefault="00441CD3" w:rsidP="00D839FE">
            <w:pPr>
              <w:spacing w:before="120"/>
              <w:ind w:hanging="11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en-US"/>
              </w:rPr>
            </w:pPr>
            <w:proofErr w:type="spellStart"/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Nagelkerke</w:t>
            </w:r>
            <w:proofErr w:type="spellEnd"/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 xml:space="preserve"> R</w:t>
            </w:r>
            <w:r w:rsidRPr="0041450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</w:tc>
      </w:tr>
      <w:tr w:rsidR="00C17043" w:rsidRPr="0041450C" w14:paraId="675EE3D9" w14:textId="77777777" w:rsidTr="00D839FE">
        <w:trPr>
          <w:gridAfter w:val="2"/>
          <w:wAfter w:w="178" w:type="dxa"/>
        </w:trPr>
        <w:tc>
          <w:tcPr>
            <w:tcW w:w="1983" w:type="dxa"/>
            <w:gridSpan w:val="3"/>
            <w:tcBorders>
              <w:right w:val="nil"/>
            </w:tcBorders>
          </w:tcPr>
          <w:p w14:paraId="194A8CA5" w14:textId="2C1ABAD2" w:rsidR="00C17043" w:rsidRPr="0041450C" w:rsidRDefault="00C17043" w:rsidP="00C17043">
            <w:pPr>
              <w:spacing w:before="120"/>
              <w:ind w:left="-108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en-US"/>
              </w:rPr>
              <w:t xml:space="preserve">lifetime </w:t>
            </w:r>
            <w:proofErr w:type="spellStart"/>
            <w:r w:rsidRPr="0041450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en-US"/>
              </w:rPr>
              <w:t>NSSI</w:t>
            </w:r>
            <w:r w:rsidR="0041450C" w:rsidRPr="0041450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n-US"/>
              </w:rPr>
              <w:t>b</w:t>
            </w:r>
            <w:proofErr w:type="spellEnd"/>
          </w:p>
        </w:tc>
        <w:tc>
          <w:tcPr>
            <w:tcW w:w="123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2497E" w14:textId="77777777" w:rsidR="00C17043" w:rsidRPr="0041450C" w:rsidRDefault="00C17043" w:rsidP="00A75E2F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A3F69" w14:textId="77777777" w:rsidR="00C17043" w:rsidRPr="0041450C" w:rsidRDefault="00C17043" w:rsidP="00A75E2F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EF9AC8" w14:textId="77777777" w:rsidR="00C17043" w:rsidRPr="0041450C" w:rsidRDefault="00C17043" w:rsidP="00A75E2F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79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192E4" w14:textId="77777777" w:rsidR="00C17043" w:rsidRPr="0041450C" w:rsidRDefault="00C17043" w:rsidP="00A75E2F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9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3D236D" w14:textId="7827AFB3" w:rsidR="00C17043" w:rsidRPr="0041450C" w:rsidRDefault="002D0199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28.14**</w:t>
            </w:r>
          </w:p>
        </w:tc>
        <w:tc>
          <w:tcPr>
            <w:tcW w:w="141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84C3F9" w14:textId="7746CA00" w:rsidR="00C17043" w:rsidRPr="0041450C" w:rsidRDefault="002D0199" w:rsidP="00A03148">
            <w:pPr>
              <w:spacing w:before="120"/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0.20</w:t>
            </w:r>
          </w:p>
        </w:tc>
      </w:tr>
      <w:tr w:rsidR="00441CD3" w:rsidRPr="0041450C" w14:paraId="784FEB98" w14:textId="77777777" w:rsidTr="00D839FE">
        <w:trPr>
          <w:gridAfter w:val="2"/>
          <w:wAfter w:w="178" w:type="dxa"/>
        </w:trPr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D236C80" w14:textId="77777777" w:rsidR="00441CD3" w:rsidRPr="0041450C" w:rsidRDefault="00441CD3" w:rsidP="008279D0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ALEQ-family</w:t>
            </w:r>
          </w:p>
        </w:tc>
        <w:tc>
          <w:tcPr>
            <w:tcW w:w="123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070A5B1" w14:textId="7857BDB4" w:rsidR="00441CD3" w:rsidRPr="0041450C" w:rsidRDefault="003175AC" w:rsidP="008279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-0.07</w:t>
            </w:r>
          </w:p>
        </w:tc>
        <w:tc>
          <w:tcPr>
            <w:tcW w:w="8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4B0EF1" w14:textId="1C8D7BCA" w:rsidR="00441CD3" w:rsidRPr="0041450C" w:rsidRDefault="00F36E3A" w:rsidP="008279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0.28</w:t>
            </w:r>
          </w:p>
        </w:tc>
        <w:tc>
          <w:tcPr>
            <w:tcW w:w="138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66396" w14:textId="5AE21C67" w:rsidR="00441CD3" w:rsidRPr="0041450C" w:rsidRDefault="00441CD3" w:rsidP="008279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0.9</w:t>
            </w:r>
            <w:r w:rsidR="00C86DAD"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81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7395A" w14:textId="755F96E4" w:rsidR="00441CD3" w:rsidRPr="0041450C" w:rsidRDefault="00441CD3" w:rsidP="008279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[0.</w:t>
            </w:r>
            <w:r w:rsidR="00923584"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533</w:t>
            </w:r>
            <w:r w:rsidR="00647445"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 xml:space="preserve"> </w:t>
            </w: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–</w:t>
            </w:r>
            <w:r w:rsidR="00647445"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 xml:space="preserve"> </w:t>
            </w: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1.</w:t>
            </w:r>
            <w:r w:rsidR="00923584"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160</w:t>
            </w: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15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FEC96" w14:textId="77777777" w:rsidR="00441CD3" w:rsidRPr="0041450C" w:rsidRDefault="00441CD3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42DDB" w14:textId="77777777" w:rsidR="00441CD3" w:rsidRPr="0041450C" w:rsidRDefault="00441CD3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441CD3" w:rsidRPr="0041450C" w14:paraId="4F42295D" w14:textId="77777777" w:rsidTr="00D839FE">
        <w:trPr>
          <w:gridAfter w:val="2"/>
          <w:wAfter w:w="178" w:type="dxa"/>
        </w:trPr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D0E198A" w14:textId="77777777" w:rsidR="00441CD3" w:rsidRPr="0041450C" w:rsidRDefault="00441CD3" w:rsidP="008279D0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ALEQ-relationships</w:t>
            </w:r>
          </w:p>
        </w:tc>
        <w:tc>
          <w:tcPr>
            <w:tcW w:w="123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95FAC6B" w14:textId="68DDC976" w:rsidR="00441CD3" w:rsidRPr="0041450C" w:rsidRDefault="003175AC" w:rsidP="008279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0.12</w:t>
            </w:r>
          </w:p>
        </w:tc>
        <w:tc>
          <w:tcPr>
            <w:tcW w:w="8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2C8FEB" w14:textId="1D536AB0" w:rsidR="00441CD3" w:rsidRPr="0041450C" w:rsidRDefault="005B5DC8" w:rsidP="008279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0.17</w:t>
            </w:r>
          </w:p>
        </w:tc>
        <w:tc>
          <w:tcPr>
            <w:tcW w:w="138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67C28" w14:textId="71735E65" w:rsidR="00441CD3" w:rsidRPr="0041450C" w:rsidRDefault="00441CD3" w:rsidP="008279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1.</w:t>
            </w:r>
            <w:r w:rsidR="004D2829"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181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5C6C6" w14:textId="14DA45A2" w:rsidR="00441CD3" w:rsidRPr="0041450C" w:rsidRDefault="00441CD3" w:rsidP="008279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[</w:t>
            </w:r>
            <w:r w:rsidR="00055B5C"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0</w:t>
            </w: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.</w:t>
            </w:r>
            <w:r w:rsidR="00055B5C"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616</w:t>
            </w:r>
            <w:r w:rsidR="00647445"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 xml:space="preserve"> </w:t>
            </w:r>
            <w:r w:rsidR="00055B5C"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–</w:t>
            </w:r>
            <w:r w:rsidR="00647445"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 xml:space="preserve"> </w:t>
            </w:r>
            <w:r w:rsidR="00055B5C"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2.104</w:t>
            </w: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15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77545" w14:textId="77777777" w:rsidR="00441CD3" w:rsidRPr="0041450C" w:rsidRDefault="00441CD3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A9BA7" w14:textId="77777777" w:rsidR="00441CD3" w:rsidRPr="0041450C" w:rsidRDefault="00441CD3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441CD3" w:rsidRPr="0041450C" w14:paraId="09C7BF47" w14:textId="77777777" w:rsidTr="00D839FE">
        <w:trPr>
          <w:gridAfter w:val="2"/>
          <w:wAfter w:w="178" w:type="dxa"/>
        </w:trPr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839AA81" w14:textId="3BDF1F6B" w:rsidR="0005236B" w:rsidRPr="0041450C" w:rsidRDefault="00441CD3" w:rsidP="008279D0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ALEQ-friendships</w:t>
            </w:r>
          </w:p>
        </w:tc>
        <w:tc>
          <w:tcPr>
            <w:tcW w:w="123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C9A3E26" w14:textId="289D5FB0" w:rsidR="00441CD3" w:rsidRPr="0041450C" w:rsidRDefault="00816A38" w:rsidP="008279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-0.09</w:t>
            </w:r>
          </w:p>
        </w:tc>
        <w:tc>
          <w:tcPr>
            <w:tcW w:w="8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3AC64C" w14:textId="65FC6AB5" w:rsidR="00441CD3" w:rsidRPr="0041450C" w:rsidRDefault="005B5DC8" w:rsidP="008279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0.27</w:t>
            </w:r>
          </w:p>
        </w:tc>
        <w:tc>
          <w:tcPr>
            <w:tcW w:w="138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EE8EA" w14:textId="778BF4EC" w:rsidR="00441CD3" w:rsidRPr="0041450C" w:rsidRDefault="004D2829" w:rsidP="008279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0.91</w:t>
            </w:r>
          </w:p>
        </w:tc>
        <w:tc>
          <w:tcPr>
            <w:tcW w:w="181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A0883" w14:textId="1FE68602" w:rsidR="00441CD3" w:rsidRPr="0041450C" w:rsidRDefault="00441CD3" w:rsidP="008279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[0.</w:t>
            </w:r>
            <w:r w:rsidR="00055B5C"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534</w:t>
            </w:r>
            <w:r w:rsidR="00647445"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 xml:space="preserve"> </w:t>
            </w: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–</w:t>
            </w:r>
            <w:r w:rsidR="00647445"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 xml:space="preserve"> </w:t>
            </w: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1.</w:t>
            </w:r>
            <w:r w:rsidR="00055B5C"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558</w:t>
            </w: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15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56993" w14:textId="77777777" w:rsidR="00441CD3" w:rsidRPr="0041450C" w:rsidRDefault="00441CD3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FFA06" w14:textId="77777777" w:rsidR="00441CD3" w:rsidRPr="0041450C" w:rsidRDefault="00441CD3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650FBC" w:rsidRPr="0041450C" w14:paraId="09C36848" w14:textId="77777777" w:rsidTr="00D839FE">
        <w:trPr>
          <w:gridAfter w:val="2"/>
          <w:wAfter w:w="178" w:type="dxa"/>
        </w:trPr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32CB01" w14:textId="47FA3646" w:rsidR="00650FBC" w:rsidRPr="0041450C" w:rsidRDefault="00650FBC" w:rsidP="008279D0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ALEQ</w:t>
            </w:r>
          </w:p>
        </w:tc>
        <w:tc>
          <w:tcPr>
            <w:tcW w:w="123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5A2B95B" w14:textId="150FF7BF" w:rsidR="00650FBC" w:rsidRPr="0041450C" w:rsidRDefault="00816A38" w:rsidP="008279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0.09</w:t>
            </w:r>
          </w:p>
        </w:tc>
        <w:tc>
          <w:tcPr>
            <w:tcW w:w="8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ADC9A6" w14:textId="7220633A" w:rsidR="00650FBC" w:rsidRPr="0041450C" w:rsidRDefault="005B5DC8" w:rsidP="008279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0.27</w:t>
            </w:r>
          </w:p>
        </w:tc>
        <w:tc>
          <w:tcPr>
            <w:tcW w:w="138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C1DCD3B" w14:textId="7DB7CB66" w:rsidR="00650FBC" w:rsidRPr="0041450C" w:rsidRDefault="00D13C4F" w:rsidP="008279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1.10</w:t>
            </w:r>
          </w:p>
        </w:tc>
        <w:tc>
          <w:tcPr>
            <w:tcW w:w="181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727CD" w14:textId="22E5FA73" w:rsidR="00650FBC" w:rsidRPr="0041450C" w:rsidRDefault="00055B5C" w:rsidP="008279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[</w:t>
            </w:r>
            <w:r w:rsidR="00923584"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0.644</w:t>
            </w:r>
            <w:r w:rsidR="00647445"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 xml:space="preserve"> </w:t>
            </w:r>
            <w:r w:rsidR="009A7C6E"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–</w:t>
            </w:r>
            <w:r w:rsidR="00647445"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 xml:space="preserve"> </w:t>
            </w:r>
            <w:r w:rsidR="009A7C6E"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1.885</w:t>
            </w: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15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EB55E" w14:textId="77777777" w:rsidR="00650FBC" w:rsidRPr="0041450C" w:rsidRDefault="00650FBC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0C571" w14:textId="77777777" w:rsidR="00650FBC" w:rsidRPr="0041450C" w:rsidRDefault="00650FBC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650FBC" w:rsidRPr="0041450C" w14:paraId="0E619829" w14:textId="77777777" w:rsidTr="00D839FE">
        <w:trPr>
          <w:gridAfter w:val="2"/>
          <w:wAfter w:w="178" w:type="dxa"/>
        </w:trPr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5295E1" w14:textId="5D4555D2" w:rsidR="00650FBC" w:rsidRPr="0041450C" w:rsidRDefault="005132F4" w:rsidP="008279D0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BIS-11</w:t>
            </w:r>
          </w:p>
        </w:tc>
        <w:tc>
          <w:tcPr>
            <w:tcW w:w="123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74CA2EB" w14:textId="63833F54" w:rsidR="00650FBC" w:rsidRPr="0041450C" w:rsidRDefault="00816A38" w:rsidP="008279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-1.02</w:t>
            </w:r>
          </w:p>
        </w:tc>
        <w:tc>
          <w:tcPr>
            <w:tcW w:w="8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12E477" w14:textId="2E6CC235" w:rsidR="00650FBC" w:rsidRPr="0041450C" w:rsidRDefault="005B5DC8" w:rsidP="008279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0.63</w:t>
            </w:r>
          </w:p>
        </w:tc>
        <w:tc>
          <w:tcPr>
            <w:tcW w:w="138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9D393ED" w14:textId="150C9CFB" w:rsidR="00650FBC" w:rsidRPr="0041450C" w:rsidRDefault="00C86DAD" w:rsidP="008279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0.36</w:t>
            </w:r>
          </w:p>
        </w:tc>
        <w:tc>
          <w:tcPr>
            <w:tcW w:w="181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EDE1C" w14:textId="1475994F" w:rsidR="00650FBC" w:rsidRPr="0041450C" w:rsidRDefault="009A7C6E" w:rsidP="008279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[0.104</w:t>
            </w:r>
            <w:r w:rsidR="00647445"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 xml:space="preserve"> </w:t>
            </w:r>
            <w:r w:rsidR="00671C56"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–</w:t>
            </w:r>
            <w:r w:rsidR="00647445"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 xml:space="preserve"> </w:t>
            </w:r>
            <w:r w:rsidR="00671C56"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1.245]</w:t>
            </w:r>
          </w:p>
        </w:tc>
        <w:tc>
          <w:tcPr>
            <w:tcW w:w="115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BD168" w14:textId="77777777" w:rsidR="00650FBC" w:rsidRPr="0041450C" w:rsidRDefault="00650FBC" w:rsidP="008279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D58B9" w14:textId="77777777" w:rsidR="00650FBC" w:rsidRPr="0041450C" w:rsidRDefault="00650FBC" w:rsidP="008279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5132F4" w:rsidRPr="0041450C" w14:paraId="3E39BBFB" w14:textId="77777777" w:rsidTr="00D839FE">
        <w:trPr>
          <w:gridAfter w:val="2"/>
          <w:wAfter w:w="178" w:type="dxa"/>
        </w:trPr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CD76A1" w14:textId="5D0570C9" w:rsidR="005132F4" w:rsidRPr="0041450C" w:rsidRDefault="005132F4" w:rsidP="008279D0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age</w:t>
            </w:r>
          </w:p>
        </w:tc>
        <w:tc>
          <w:tcPr>
            <w:tcW w:w="123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F4CCCF0" w14:textId="4070318A" w:rsidR="005132F4" w:rsidRPr="0041450C" w:rsidRDefault="00F36E3A" w:rsidP="008279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8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5EF3D9" w14:textId="538F9315" w:rsidR="005132F4" w:rsidRPr="0041450C" w:rsidRDefault="00D13C4F" w:rsidP="008279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138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5BD8B72" w14:textId="3C7FD426" w:rsidR="005132F4" w:rsidRPr="0041450C" w:rsidRDefault="004D2829" w:rsidP="008279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1.17</w:t>
            </w:r>
          </w:p>
        </w:tc>
        <w:tc>
          <w:tcPr>
            <w:tcW w:w="181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39B766B" w14:textId="6F2C940C" w:rsidR="005132F4" w:rsidRPr="0041450C" w:rsidRDefault="00274BC8" w:rsidP="008279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 xml:space="preserve">[0.874 </w:t>
            </w:r>
            <w:r w:rsidR="00647445"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–</w:t>
            </w: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 xml:space="preserve"> </w:t>
            </w:r>
            <w:r w:rsidR="00647445"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1.568]</w:t>
            </w:r>
          </w:p>
        </w:tc>
        <w:tc>
          <w:tcPr>
            <w:tcW w:w="115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AE593" w14:textId="77777777" w:rsidR="005132F4" w:rsidRPr="0041450C" w:rsidRDefault="005132F4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61829" w14:textId="77777777" w:rsidR="005132F4" w:rsidRPr="0041450C" w:rsidRDefault="005132F4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5132F4" w:rsidRPr="0041450C" w14:paraId="7688F7D4" w14:textId="77777777" w:rsidTr="00D839FE">
        <w:trPr>
          <w:gridAfter w:val="2"/>
          <w:wAfter w:w="178" w:type="dxa"/>
        </w:trPr>
        <w:tc>
          <w:tcPr>
            <w:tcW w:w="19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62573" w14:textId="7C3C170B" w:rsidR="005132F4" w:rsidRPr="0041450C" w:rsidRDefault="005132F4" w:rsidP="008279D0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conviction status</w:t>
            </w:r>
          </w:p>
        </w:tc>
        <w:tc>
          <w:tcPr>
            <w:tcW w:w="123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774EE" w14:textId="2631B5E5" w:rsidR="005132F4" w:rsidRPr="0041450C" w:rsidRDefault="00F36E3A" w:rsidP="008279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-0.28</w:t>
            </w:r>
          </w:p>
        </w:tc>
        <w:tc>
          <w:tcPr>
            <w:tcW w:w="8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DCB98" w14:textId="369DD916" w:rsidR="005132F4" w:rsidRPr="0041450C" w:rsidRDefault="00D13C4F" w:rsidP="008279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0.44</w:t>
            </w:r>
          </w:p>
        </w:tc>
        <w:tc>
          <w:tcPr>
            <w:tcW w:w="138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846E2" w14:textId="4D227565" w:rsidR="005132F4" w:rsidRPr="0041450C" w:rsidRDefault="00FA71F6" w:rsidP="008279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0.75</w:t>
            </w:r>
          </w:p>
        </w:tc>
        <w:tc>
          <w:tcPr>
            <w:tcW w:w="181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41C92" w14:textId="591B51CB" w:rsidR="005132F4" w:rsidRPr="0041450C" w:rsidRDefault="00647445" w:rsidP="008279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[0.</w:t>
            </w:r>
            <w:r w:rsidR="00186410"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313 – 1.807]</w:t>
            </w:r>
          </w:p>
        </w:tc>
        <w:tc>
          <w:tcPr>
            <w:tcW w:w="115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091063" w14:textId="77777777" w:rsidR="005132F4" w:rsidRPr="0041450C" w:rsidRDefault="005132F4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C68FD6" w14:textId="77777777" w:rsidR="005132F4" w:rsidRPr="0041450C" w:rsidRDefault="005132F4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41450C" w:rsidRPr="0041450C" w14:paraId="1C17029E" w14:textId="77777777" w:rsidTr="00D839FE">
        <w:trPr>
          <w:gridAfter w:val="2"/>
          <w:wAfter w:w="178" w:type="dxa"/>
        </w:trPr>
        <w:tc>
          <w:tcPr>
            <w:tcW w:w="1391" w:type="dxa"/>
            <w:tcBorders>
              <w:right w:val="nil"/>
            </w:tcBorders>
          </w:tcPr>
          <w:p w14:paraId="1E2EC182" w14:textId="64680122" w:rsidR="0041450C" w:rsidRPr="0041450C" w:rsidRDefault="0041450C" w:rsidP="00A75E2F">
            <w:pPr>
              <w:spacing w:before="120"/>
              <w:ind w:left="-108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en-US"/>
              </w:rPr>
              <w:t xml:space="preserve">current </w:t>
            </w:r>
            <w:proofErr w:type="spellStart"/>
            <w:r w:rsidRPr="0041450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en-US"/>
              </w:rPr>
              <w:t>NSSI</w:t>
            </w:r>
            <w:r w:rsidRPr="0041450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en-US"/>
              </w:rPr>
              <w:t>c</w:t>
            </w:r>
            <w:proofErr w:type="spellEnd"/>
          </w:p>
        </w:tc>
        <w:tc>
          <w:tcPr>
            <w:tcW w:w="1518" w:type="dxa"/>
            <w:gridSpan w:val="4"/>
            <w:tcBorders>
              <w:left w:val="nil"/>
              <w:right w:val="nil"/>
            </w:tcBorders>
          </w:tcPr>
          <w:p w14:paraId="02C25EE3" w14:textId="77777777" w:rsidR="0041450C" w:rsidRPr="0041450C" w:rsidRDefault="0041450C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91" w:type="dxa"/>
            <w:gridSpan w:val="4"/>
            <w:tcBorders>
              <w:left w:val="nil"/>
              <w:right w:val="nil"/>
            </w:tcBorders>
          </w:tcPr>
          <w:p w14:paraId="75BEE8F4" w14:textId="77777777" w:rsidR="0041450C" w:rsidRPr="0041450C" w:rsidRDefault="0041450C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28" w:type="dxa"/>
            <w:gridSpan w:val="4"/>
            <w:tcBorders>
              <w:left w:val="nil"/>
              <w:right w:val="nil"/>
            </w:tcBorders>
            <w:vAlign w:val="center"/>
          </w:tcPr>
          <w:p w14:paraId="37FBC537" w14:textId="77777777" w:rsidR="0041450C" w:rsidRPr="0041450C" w:rsidRDefault="0041450C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799" w:type="dxa"/>
            <w:gridSpan w:val="5"/>
            <w:tcBorders>
              <w:left w:val="nil"/>
              <w:right w:val="nil"/>
            </w:tcBorders>
            <w:vAlign w:val="center"/>
          </w:tcPr>
          <w:p w14:paraId="50C9A107" w14:textId="77777777" w:rsidR="0041450C" w:rsidRPr="0041450C" w:rsidRDefault="0041450C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96" w:type="dxa"/>
            <w:gridSpan w:val="5"/>
            <w:tcBorders>
              <w:left w:val="nil"/>
              <w:right w:val="nil"/>
            </w:tcBorders>
            <w:vAlign w:val="center"/>
          </w:tcPr>
          <w:p w14:paraId="62335F69" w14:textId="77777777" w:rsidR="0041450C" w:rsidRPr="0041450C" w:rsidRDefault="0041450C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16" w:type="dxa"/>
            <w:gridSpan w:val="5"/>
            <w:tcBorders>
              <w:left w:val="nil"/>
            </w:tcBorders>
            <w:vAlign w:val="center"/>
          </w:tcPr>
          <w:p w14:paraId="67E01F20" w14:textId="77777777" w:rsidR="0041450C" w:rsidRPr="0041450C" w:rsidRDefault="0041450C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A03148" w:rsidRPr="0041450C" w14:paraId="4CE8FAEF" w14:textId="77777777" w:rsidTr="00D839FE">
        <w:trPr>
          <w:trHeight w:val="359"/>
        </w:trPr>
        <w:tc>
          <w:tcPr>
            <w:tcW w:w="2044" w:type="dxa"/>
            <w:gridSpan w:val="4"/>
            <w:tcBorders>
              <w:right w:val="nil"/>
            </w:tcBorders>
            <w:hideMark/>
          </w:tcPr>
          <w:p w14:paraId="4F01CD73" w14:textId="246B8B9D" w:rsidR="00441CD3" w:rsidRPr="0041450C" w:rsidRDefault="00186410" w:rsidP="0045048A">
            <w:pPr>
              <w:spacing w:before="120"/>
              <w:ind w:left="174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ALEQ-family</w:t>
            </w:r>
          </w:p>
        </w:tc>
        <w:tc>
          <w:tcPr>
            <w:tcW w:w="1031" w:type="dxa"/>
            <w:gridSpan w:val="2"/>
            <w:tcBorders>
              <w:left w:val="nil"/>
              <w:right w:val="nil"/>
            </w:tcBorders>
          </w:tcPr>
          <w:p w14:paraId="29506544" w14:textId="74FC3773" w:rsidR="00441CD3" w:rsidRPr="0041450C" w:rsidRDefault="00B93DBF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0.22</w:t>
            </w:r>
          </w:p>
        </w:tc>
        <w:tc>
          <w:tcPr>
            <w:tcW w:w="894" w:type="dxa"/>
            <w:gridSpan w:val="4"/>
            <w:tcBorders>
              <w:left w:val="nil"/>
              <w:right w:val="nil"/>
            </w:tcBorders>
          </w:tcPr>
          <w:p w14:paraId="6AE95FD4" w14:textId="0C35CA80" w:rsidR="00441CD3" w:rsidRPr="0041450C" w:rsidRDefault="00A03148" w:rsidP="001F5471">
            <w:pPr>
              <w:spacing w:before="120"/>
              <w:ind w:right="-251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0.22</w:t>
            </w:r>
          </w:p>
        </w:tc>
        <w:tc>
          <w:tcPr>
            <w:tcW w:w="1424" w:type="dxa"/>
            <w:gridSpan w:val="4"/>
            <w:tcBorders>
              <w:left w:val="nil"/>
              <w:right w:val="nil"/>
            </w:tcBorders>
          </w:tcPr>
          <w:p w14:paraId="133399A2" w14:textId="35CEFAB6" w:rsidR="00441CD3" w:rsidRPr="0041450C" w:rsidRDefault="004D6461" w:rsidP="00E13D3F">
            <w:pPr>
              <w:spacing w:before="120"/>
              <w:ind w:right="-249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1.24</w:t>
            </w:r>
          </w:p>
        </w:tc>
        <w:tc>
          <w:tcPr>
            <w:tcW w:w="1799" w:type="dxa"/>
            <w:gridSpan w:val="5"/>
            <w:tcBorders>
              <w:left w:val="nil"/>
              <w:right w:val="nil"/>
            </w:tcBorders>
          </w:tcPr>
          <w:p w14:paraId="3D99A20F" w14:textId="1E9A7FB7" w:rsidR="00441CD3" w:rsidRPr="0041450C" w:rsidRDefault="004E50EB" w:rsidP="00B349E3">
            <w:pPr>
              <w:spacing w:before="120"/>
              <w:ind w:left="17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[0.799 – 1.953]</w:t>
            </w:r>
          </w:p>
        </w:tc>
        <w:tc>
          <w:tcPr>
            <w:tcW w:w="1196" w:type="dxa"/>
            <w:gridSpan w:val="5"/>
            <w:tcBorders>
              <w:left w:val="nil"/>
              <w:right w:val="nil"/>
            </w:tcBorders>
            <w:vAlign w:val="center"/>
            <w:hideMark/>
          </w:tcPr>
          <w:p w14:paraId="49EAFADB" w14:textId="6EBBAA15" w:rsidR="00441CD3" w:rsidRPr="0041450C" w:rsidRDefault="00441CD3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29" w:type="dxa"/>
            <w:gridSpan w:val="6"/>
            <w:tcBorders>
              <w:left w:val="nil"/>
            </w:tcBorders>
            <w:vAlign w:val="center"/>
            <w:hideMark/>
          </w:tcPr>
          <w:p w14:paraId="56A6827E" w14:textId="1F6EFABC" w:rsidR="00441CD3" w:rsidRPr="0041450C" w:rsidRDefault="00441CD3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A3687D" w:rsidRPr="0041450C" w14:paraId="37A2ABAC" w14:textId="77777777" w:rsidTr="00D839FE">
        <w:tc>
          <w:tcPr>
            <w:tcW w:w="2044" w:type="dxa"/>
            <w:gridSpan w:val="4"/>
            <w:tcBorders>
              <w:right w:val="nil"/>
            </w:tcBorders>
          </w:tcPr>
          <w:p w14:paraId="7EB5B277" w14:textId="58FC1DBF" w:rsidR="00A3687D" w:rsidRPr="0041450C" w:rsidRDefault="00186410" w:rsidP="0045048A">
            <w:pPr>
              <w:spacing w:before="120"/>
              <w:ind w:left="174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ALEQ-relationships</w:t>
            </w:r>
          </w:p>
        </w:tc>
        <w:tc>
          <w:tcPr>
            <w:tcW w:w="1031" w:type="dxa"/>
            <w:gridSpan w:val="2"/>
            <w:tcBorders>
              <w:left w:val="nil"/>
              <w:right w:val="nil"/>
            </w:tcBorders>
          </w:tcPr>
          <w:p w14:paraId="1B8C8E1F" w14:textId="2F4FF0E2" w:rsidR="00A3687D" w:rsidRPr="0041450C" w:rsidRDefault="00B93DBF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0.653</w:t>
            </w:r>
          </w:p>
        </w:tc>
        <w:tc>
          <w:tcPr>
            <w:tcW w:w="894" w:type="dxa"/>
            <w:gridSpan w:val="4"/>
            <w:tcBorders>
              <w:left w:val="nil"/>
              <w:right w:val="nil"/>
            </w:tcBorders>
          </w:tcPr>
          <w:p w14:paraId="7A34FDB8" w14:textId="4BB34FEE" w:rsidR="00A3687D" w:rsidRPr="0041450C" w:rsidRDefault="001F5471" w:rsidP="001F5471">
            <w:pPr>
              <w:spacing w:before="120"/>
              <w:ind w:right="-251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0.30</w:t>
            </w:r>
          </w:p>
        </w:tc>
        <w:tc>
          <w:tcPr>
            <w:tcW w:w="1424" w:type="dxa"/>
            <w:gridSpan w:val="4"/>
            <w:tcBorders>
              <w:left w:val="nil"/>
              <w:right w:val="nil"/>
            </w:tcBorders>
            <w:vAlign w:val="center"/>
          </w:tcPr>
          <w:p w14:paraId="5DF68077" w14:textId="20C8511B" w:rsidR="00A3687D" w:rsidRPr="0041450C" w:rsidRDefault="004D6461" w:rsidP="00E13D3F">
            <w:pPr>
              <w:spacing w:before="120"/>
              <w:ind w:left="-101" w:right="-39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1.91*</w:t>
            </w:r>
          </w:p>
        </w:tc>
        <w:tc>
          <w:tcPr>
            <w:tcW w:w="1799" w:type="dxa"/>
            <w:gridSpan w:val="5"/>
            <w:tcBorders>
              <w:left w:val="nil"/>
              <w:right w:val="nil"/>
            </w:tcBorders>
            <w:vAlign w:val="center"/>
          </w:tcPr>
          <w:p w14:paraId="54AB428D" w14:textId="5835CA50" w:rsidR="00A3687D" w:rsidRPr="0041450C" w:rsidRDefault="004E50EB" w:rsidP="00B349E3">
            <w:pPr>
              <w:spacing w:before="120"/>
              <w:ind w:left="17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 xml:space="preserve">[1.064 </w:t>
            </w:r>
            <w:r w:rsidR="00B349E3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 xml:space="preserve"> </w:t>
            </w:r>
            <w:r w:rsidR="00B349E3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3.458]</w:t>
            </w:r>
          </w:p>
        </w:tc>
        <w:tc>
          <w:tcPr>
            <w:tcW w:w="1196" w:type="dxa"/>
            <w:gridSpan w:val="5"/>
            <w:tcBorders>
              <w:left w:val="nil"/>
              <w:right w:val="nil"/>
            </w:tcBorders>
            <w:vAlign w:val="center"/>
          </w:tcPr>
          <w:p w14:paraId="4924F596" w14:textId="77777777" w:rsidR="00A3687D" w:rsidRPr="0041450C" w:rsidRDefault="00A3687D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29" w:type="dxa"/>
            <w:gridSpan w:val="6"/>
            <w:tcBorders>
              <w:left w:val="nil"/>
            </w:tcBorders>
            <w:vAlign w:val="center"/>
          </w:tcPr>
          <w:p w14:paraId="29EE5795" w14:textId="77777777" w:rsidR="00A3687D" w:rsidRPr="0041450C" w:rsidRDefault="00A3687D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441CD3" w:rsidRPr="0041450C" w14:paraId="4F74DF8B" w14:textId="77777777" w:rsidTr="00D839FE">
        <w:trPr>
          <w:gridAfter w:val="1"/>
          <w:wAfter w:w="136" w:type="dxa"/>
        </w:trPr>
        <w:tc>
          <w:tcPr>
            <w:tcW w:w="1983" w:type="dxa"/>
            <w:gridSpan w:val="3"/>
            <w:tcBorders>
              <w:right w:val="nil"/>
            </w:tcBorders>
            <w:hideMark/>
          </w:tcPr>
          <w:p w14:paraId="20EF7087" w14:textId="274406D7" w:rsidR="00441CD3" w:rsidRPr="0041450C" w:rsidRDefault="00186410" w:rsidP="00D839FE">
            <w:pPr>
              <w:spacing w:before="120"/>
              <w:ind w:left="174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ALEQ-friendships</w:t>
            </w:r>
          </w:p>
        </w:tc>
        <w:tc>
          <w:tcPr>
            <w:tcW w:w="1219" w:type="dxa"/>
            <w:gridSpan w:val="4"/>
            <w:tcBorders>
              <w:left w:val="nil"/>
              <w:right w:val="nil"/>
            </w:tcBorders>
          </w:tcPr>
          <w:p w14:paraId="417D2EC6" w14:textId="798D8C06" w:rsidR="00441CD3" w:rsidRPr="0041450C" w:rsidRDefault="00B93DBF" w:rsidP="00A03148">
            <w:pPr>
              <w:spacing w:before="120"/>
              <w:ind w:left="-105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0.388</w:t>
            </w:r>
          </w:p>
        </w:tc>
        <w:tc>
          <w:tcPr>
            <w:tcW w:w="908" w:type="dxa"/>
            <w:gridSpan w:val="4"/>
            <w:tcBorders>
              <w:left w:val="nil"/>
              <w:right w:val="nil"/>
            </w:tcBorders>
          </w:tcPr>
          <w:p w14:paraId="1518AFCE" w14:textId="4ED1989F" w:rsidR="00441CD3" w:rsidRPr="0041450C" w:rsidRDefault="001F5471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0.24</w:t>
            </w:r>
          </w:p>
        </w:tc>
        <w:tc>
          <w:tcPr>
            <w:tcW w:w="139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CAC62" w14:textId="7AE9878B" w:rsidR="00441CD3" w:rsidRPr="0041450C" w:rsidRDefault="00E744A9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1.47</w:t>
            </w:r>
          </w:p>
        </w:tc>
        <w:tc>
          <w:tcPr>
            <w:tcW w:w="181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DEE11" w14:textId="754BBA91" w:rsidR="00441CD3" w:rsidRPr="0041450C" w:rsidRDefault="00441CD3" w:rsidP="00B349E3">
            <w:pPr>
              <w:spacing w:before="120"/>
              <w:ind w:left="60" w:right="112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[</w:t>
            </w:r>
            <w:r w:rsidR="00B349E3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0.920 – 2.361</w:t>
            </w: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15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2BA13" w14:textId="77777777" w:rsidR="00441CD3" w:rsidRPr="0041450C" w:rsidRDefault="00441CD3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14" w:type="dxa"/>
            <w:gridSpan w:val="3"/>
            <w:tcBorders>
              <w:left w:val="nil"/>
            </w:tcBorders>
            <w:vAlign w:val="center"/>
          </w:tcPr>
          <w:p w14:paraId="077931B7" w14:textId="77777777" w:rsidR="00441CD3" w:rsidRPr="0041450C" w:rsidRDefault="00441CD3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B93DBF" w:rsidRPr="0041450C" w14:paraId="59243B3D" w14:textId="77777777" w:rsidTr="00D839FE">
        <w:trPr>
          <w:gridAfter w:val="1"/>
          <w:wAfter w:w="136" w:type="dxa"/>
        </w:trPr>
        <w:tc>
          <w:tcPr>
            <w:tcW w:w="1983" w:type="dxa"/>
            <w:gridSpan w:val="3"/>
            <w:tcBorders>
              <w:right w:val="nil"/>
            </w:tcBorders>
          </w:tcPr>
          <w:p w14:paraId="5321D3BF" w14:textId="52EA46CB" w:rsidR="00B93DBF" w:rsidRPr="0041450C" w:rsidRDefault="00B93DBF" w:rsidP="00D839FE">
            <w:pPr>
              <w:spacing w:before="120"/>
              <w:ind w:left="174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ALEQ</w:t>
            </w:r>
          </w:p>
        </w:tc>
        <w:tc>
          <w:tcPr>
            <w:tcW w:w="1219" w:type="dxa"/>
            <w:gridSpan w:val="4"/>
            <w:tcBorders>
              <w:left w:val="nil"/>
              <w:right w:val="nil"/>
            </w:tcBorders>
          </w:tcPr>
          <w:p w14:paraId="53C5362E" w14:textId="48453CB0" w:rsidR="00B93DBF" w:rsidRDefault="008279D0" w:rsidP="00A03148">
            <w:pPr>
              <w:spacing w:before="120"/>
              <w:ind w:left="-105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-0.29</w:t>
            </w:r>
          </w:p>
        </w:tc>
        <w:tc>
          <w:tcPr>
            <w:tcW w:w="908" w:type="dxa"/>
            <w:gridSpan w:val="4"/>
            <w:tcBorders>
              <w:left w:val="nil"/>
              <w:right w:val="nil"/>
            </w:tcBorders>
          </w:tcPr>
          <w:p w14:paraId="4FBC5CD9" w14:textId="571864F0" w:rsidR="00B93DBF" w:rsidRPr="0041450C" w:rsidRDefault="001F5471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0.23</w:t>
            </w:r>
          </w:p>
        </w:tc>
        <w:tc>
          <w:tcPr>
            <w:tcW w:w="139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2DE62" w14:textId="06EDA37E" w:rsidR="00B93DBF" w:rsidRPr="0041450C" w:rsidRDefault="00E744A9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0.74</w:t>
            </w:r>
          </w:p>
        </w:tc>
        <w:tc>
          <w:tcPr>
            <w:tcW w:w="181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9F826" w14:textId="03D8B518" w:rsidR="00B93DBF" w:rsidRPr="0041450C" w:rsidRDefault="00B349E3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[</w:t>
            </w:r>
            <w:r w:rsidR="0073084A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0.464 – 1.186]</w:t>
            </w:r>
          </w:p>
        </w:tc>
        <w:tc>
          <w:tcPr>
            <w:tcW w:w="115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17329" w14:textId="77777777" w:rsidR="00B93DBF" w:rsidRPr="0041450C" w:rsidRDefault="00B93DBF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14" w:type="dxa"/>
            <w:gridSpan w:val="3"/>
            <w:tcBorders>
              <w:left w:val="nil"/>
            </w:tcBorders>
            <w:vAlign w:val="center"/>
          </w:tcPr>
          <w:p w14:paraId="2CFBF64A" w14:textId="77777777" w:rsidR="00B93DBF" w:rsidRPr="0041450C" w:rsidRDefault="00B93DBF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441CD3" w:rsidRPr="0041450C" w14:paraId="368BE099" w14:textId="77777777" w:rsidTr="00D839FE">
        <w:trPr>
          <w:gridAfter w:val="1"/>
          <w:wAfter w:w="136" w:type="dxa"/>
        </w:trPr>
        <w:tc>
          <w:tcPr>
            <w:tcW w:w="1983" w:type="dxa"/>
            <w:gridSpan w:val="3"/>
            <w:tcBorders>
              <w:right w:val="nil"/>
            </w:tcBorders>
            <w:hideMark/>
          </w:tcPr>
          <w:p w14:paraId="51B0BBD3" w14:textId="7B09B2B6" w:rsidR="00441CD3" w:rsidRPr="0041450C" w:rsidRDefault="00186410" w:rsidP="00D839FE">
            <w:pPr>
              <w:spacing w:before="120"/>
              <w:ind w:left="174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BIS-11</w:t>
            </w:r>
          </w:p>
        </w:tc>
        <w:tc>
          <w:tcPr>
            <w:tcW w:w="1219" w:type="dxa"/>
            <w:gridSpan w:val="4"/>
            <w:tcBorders>
              <w:left w:val="nil"/>
              <w:right w:val="nil"/>
            </w:tcBorders>
          </w:tcPr>
          <w:p w14:paraId="45089067" w14:textId="264385F2" w:rsidR="00441CD3" w:rsidRPr="0041450C" w:rsidRDefault="008279D0" w:rsidP="00A03148">
            <w:pPr>
              <w:spacing w:before="120"/>
              <w:ind w:left="-105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0.45</w:t>
            </w:r>
          </w:p>
        </w:tc>
        <w:tc>
          <w:tcPr>
            <w:tcW w:w="908" w:type="dxa"/>
            <w:gridSpan w:val="4"/>
            <w:tcBorders>
              <w:left w:val="nil"/>
              <w:right w:val="nil"/>
            </w:tcBorders>
          </w:tcPr>
          <w:p w14:paraId="62DB0F90" w14:textId="3AD21FC7" w:rsidR="00441CD3" w:rsidRPr="0041450C" w:rsidRDefault="001F5471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0.69</w:t>
            </w:r>
          </w:p>
        </w:tc>
        <w:tc>
          <w:tcPr>
            <w:tcW w:w="139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26FD0" w14:textId="3E256D21" w:rsidR="00441CD3" w:rsidRPr="0041450C" w:rsidRDefault="00E744A9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1.57</w:t>
            </w:r>
          </w:p>
        </w:tc>
        <w:tc>
          <w:tcPr>
            <w:tcW w:w="181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83017" w14:textId="39A4C38E" w:rsidR="00441CD3" w:rsidRPr="0041450C" w:rsidRDefault="00441CD3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[</w:t>
            </w:r>
            <w:r w:rsidR="0073084A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0.400 – 6.193</w:t>
            </w: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15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9BEAA" w14:textId="77777777" w:rsidR="00441CD3" w:rsidRPr="0041450C" w:rsidRDefault="00441CD3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14" w:type="dxa"/>
            <w:gridSpan w:val="3"/>
            <w:tcBorders>
              <w:left w:val="nil"/>
            </w:tcBorders>
            <w:vAlign w:val="center"/>
          </w:tcPr>
          <w:p w14:paraId="6EA47791" w14:textId="77777777" w:rsidR="00441CD3" w:rsidRPr="0041450C" w:rsidRDefault="00441CD3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441CD3" w:rsidRPr="0041450C" w14:paraId="009EBA56" w14:textId="77777777" w:rsidTr="00D839FE">
        <w:trPr>
          <w:gridAfter w:val="1"/>
          <w:wAfter w:w="136" w:type="dxa"/>
        </w:trPr>
        <w:tc>
          <w:tcPr>
            <w:tcW w:w="1983" w:type="dxa"/>
            <w:gridSpan w:val="3"/>
            <w:tcBorders>
              <w:right w:val="nil"/>
            </w:tcBorders>
            <w:hideMark/>
          </w:tcPr>
          <w:p w14:paraId="2F342F37" w14:textId="083B0DEB" w:rsidR="00441CD3" w:rsidRPr="0041450C" w:rsidRDefault="00186410" w:rsidP="00D839FE">
            <w:pPr>
              <w:spacing w:before="120"/>
              <w:ind w:left="174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age</w:t>
            </w:r>
          </w:p>
        </w:tc>
        <w:tc>
          <w:tcPr>
            <w:tcW w:w="1219" w:type="dxa"/>
            <w:gridSpan w:val="4"/>
            <w:tcBorders>
              <w:left w:val="nil"/>
              <w:right w:val="nil"/>
            </w:tcBorders>
          </w:tcPr>
          <w:p w14:paraId="06D8AE5B" w14:textId="5034A117" w:rsidR="00441CD3" w:rsidRPr="0041450C" w:rsidRDefault="008279D0" w:rsidP="00A03148">
            <w:pPr>
              <w:spacing w:before="120"/>
              <w:ind w:left="-105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0.005</w:t>
            </w:r>
          </w:p>
        </w:tc>
        <w:tc>
          <w:tcPr>
            <w:tcW w:w="908" w:type="dxa"/>
            <w:gridSpan w:val="4"/>
            <w:tcBorders>
              <w:left w:val="nil"/>
              <w:right w:val="nil"/>
            </w:tcBorders>
          </w:tcPr>
          <w:p w14:paraId="7E1EEF42" w14:textId="4FE0D207" w:rsidR="00441CD3" w:rsidRPr="0041450C" w:rsidRDefault="001F5471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139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41E76" w14:textId="76ECBCF9" w:rsidR="00441CD3" w:rsidRPr="0041450C" w:rsidRDefault="00E13D3F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1.00</w:t>
            </w:r>
          </w:p>
        </w:tc>
        <w:tc>
          <w:tcPr>
            <w:tcW w:w="181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1414D" w14:textId="22D014CD" w:rsidR="00441CD3" w:rsidRPr="0041450C" w:rsidRDefault="00441CD3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[</w:t>
            </w:r>
            <w:r w:rsidR="00D839FE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0.961 – 1.050</w:t>
            </w: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15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2F5CC" w14:textId="77777777" w:rsidR="00441CD3" w:rsidRPr="0041450C" w:rsidRDefault="00441CD3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14" w:type="dxa"/>
            <w:gridSpan w:val="3"/>
            <w:tcBorders>
              <w:left w:val="nil"/>
            </w:tcBorders>
            <w:vAlign w:val="center"/>
          </w:tcPr>
          <w:p w14:paraId="1A9C7E1C" w14:textId="77777777" w:rsidR="00441CD3" w:rsidRPr="0041450C" w:rsidRDefault="00441CD3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441CD3" w:rsidRPr="0041450C" w14:paraId="5085B8C1" w14:textId="77777777" w:rsidTr="00D839FE">
        <w:trPr>
          <w:gridAfter w:val="1"/>
          <w:wAfter w:w="136" w:type="dxa"/>
        </w:trPr>
        <w:tc>
          <w:tcPr>
            <w:tcW w:w="19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5F37A0" w14:textId="3BF2EB8B" w:rsidR="00441CD3" w:rsidRPr="0041450C" w:rsidRDefault="00186410" w:rsidP="00D839FE">
            <w:pPr>
              <w:spacing w:before="120"/>
              <w:ind w:left="174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conviction status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8FA21" w14:textId="020DB178" w:rsidR="00441CD3" w:rsidRPr="0041450C" w:rsidRDefault="008279D0" w:rsidP="00A03148">
            <w:pPr>
              <w:spacing w:before="120"/>
              <w:ind w:left="-105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0.38</w:t>
            </w:r>
          </w:p>
        </w:tc>
        <w:tc>
          <w:tcPr>
            <w:tcW w:w="90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10C31" w14:textId="05F732CA" w:rsidR="00441CD3" w:rsidRPr="0041450C" w:rsidRDefault="001F5471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0.50</w:t>
            </w:r>
          </w:p>
        </w:tc>
        <w:tc>
          <w:tcPr>
            <w:tcW w:w="13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E5F2C8" w14:textId="0E147109" w:rsidR="00441CD3" w:rsidRPr="0041450C" w:rsidRDefault="00E13D3F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1.46</w:t>
            </w:r>
          </w:p>
        </w:tc>
        <w:tc>
          <w:tcPr>
            <w:tcW w:w="181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9FB90D" w14:textId="0EDF10F7" w:rsidR="00441CD3" w:rsidRPr="0041450C" w:rsidRDefault="00441CD3" w:rsidP="00A75E2F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[</w:t>
            </w:r>
            <w:r w:rsidR="00D839FE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0.547 – 3.910</w:t>
            </w:r>
            <w:r w:rsidRPr="0041450C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115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8AEBC1" w14:textId="77777777" w:rsidR="00441CD3" w:rsidRPr="0041450C" w:rsidRDefault="00441CD3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83489F" w14:textId="77777777" w:rsidR="00441CD3" w:rsidRPr="0041450C" w:rsidRDefault="00441CD3" w:rsidP="00A75E2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</w:tbl>
    <w:p w14:paraId="5E7EC413" w14:textId="3C8A672D" w:rsidR="00F47826" w:rsidRPr="0041450C" w:rsidRDefault="00F47826" w:rsidP="00F47826">
      <w:pP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</w:pPr>
      <w:r w:rsidRPr="0041450C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 xml:space="preserve">Note. </w:t>
      </w:r>
      <w:r w:rsidR="004D6461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 xml:space="preserve">*p&lt;0.05; </w:t>
      </w:r>
      <w:r w:rsidRPr="0041450C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**p&lt;0.01; ***p&lt;0.001; BIS-11=Barratt Impulsiveness Scale; ALEQ=Adolescent Life Events Questionnaire</w:t>
      </w:r>
      <w:r w:rsidR="002A7E60" w:rsidRPr="0041450C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; a. reference category is NSSI never</w:t>
      </w:r>
      <w:r w:rsidR="00ED12A2" w:rsidRPr="0041450C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 xml:space="preserve"> =</w:t>
      </w:r>
      <w:r w:rsidR="008439DE" w:rsidRPr="0041450C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 xml:space="preserve"> never had engaged in NSSI</w:t>
      </w:r>
      <w:r w:rsidR="00ED12A2" w:rsidRPr="0041450C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;</w:t>
      </w:r>
      <w:r w:rsidR="008439DE" w:rsidRPr="0041450C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41450C" w:rsidRPr="0041450C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 xml:space="preserve">b. </w:t>
      </w:r>
      <w:r w:rsidR="00273D99" w:rsidRPr="0041450C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lifetime NSSI</w:t>
      </w:r>
      <w:r w:rsidR="00ED12A2" w:rsidRPr="0041450C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 xml:space="preserve"> = </w:t>
      </w:r>
      <w:r w:rsidR="00ED12A2" w:rsidRPr="0041450C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engaged in NSSI over a year ago, but currently do not engage in NSSI</w:t>
      </w:r>
      <w:r w:rsidR="00ED12A2" w:rsidRPr="0041450C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 xml:space="preserve">; </w:t>
      </w:r>
      <w:r w:rsidR="0041450C" w:rsidRPr="0041450C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 xml:space="preserve">c. </w:t>
      </w:r>
      <w:r w:rsidR="00ED12A2" w:rsidRPr="0041450C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 xml:space="preserve">current NSSI = </w:t>
      </w:r>
      <w:r w:rsidR="00ED12A2" w:rsidRPr="0041450C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engaged in NSSI less than a week ago, one week ago, one month ago or several months ago</w:t>
      </w:r>
      <w:r w:rsidR="00ED12A2" w:rsidRPr="0041450C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.</w:t>
      </w:r>
    </w:p>
    <w:p w14:paraId="1A802AD6" w14:textId="256DD5F6" w:rsidR="00116D47" w:rsidRDefault="00116D47"/>
    <w:p w14:paraId="329E7FD6" w14:textId="2CEA8C50" w:rsidR="007903E7" w:rsidRDefault="007903E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73A97">
        <w:rPr>
          <w:rFonts w:ascii="Times New Roman" w:hAnsi="Times New Roman" w:cs="Times New Roman"/>
          <w:sz w:val="24"/>
          <w:szCs w:val="24"/>
          <w:lang w:val="en-GB"/>
        </w:rPr>
        <w:t>A multinominal regression analysis was conducted to determine whether a mor</w:t>
      </w:r>
      <w:r w:rsidR="00273A97">
        <w:rPr>
          <w:rFonts w:ascii="Times New Roman" w:hAnsi="Times New Roman" w:cs="Times New Roman"/>
          <w:sz w:val="24"/>
          <w:szCs w:val="24"/>
          <w:lang w:val="en-GB"/>
        </w:rPr>
        <w:t xml:space="preserve">e sensitive grouping of NSSI leads to </w:t>
      </w:r>
      <w:r w:rsidR="003A33E3">
        <w:rPr>
          <w:rFonts w:ascii="Times New Roman" w:hAnsi="Times New Roman" w:cs="Times New Roman"/>
          <w:sz w:val="24"/>
          <w:szCs w:val="24"/>
          <w:lang w:val="en-GB"/>
        </w:rPr>
        <w:t>different results.</w:t>
      </w:r>
    </w:p>
    <w:p w14:paraId="3D15AFE8" w14:textId="1F6E1D85" w:rsidR="003A33E3" w:rsidRDefault="003A33E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SSI was grouping as the following:</w:t>
      </w:r>
      <w:r w:rsidR="004C1297" w:rsidRPr="004C129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4C129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o history of NSSI</w:t>
      </w:r>
      <w:r w:rsidR="004C129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(never had engaged in NSSI)</w:t>
      </w:r>
      <w:r w:rsidR="004C129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 lifetime NSSI (</w:t>
      </w:r>
      <w:r w:rsidR="004C129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engaged in NSSI </w:t>
      </w:r>
      <w:r w:rsidR="004C129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over a year ago</w:t>
      </w:r>
      <w:r w:rsidR="00273D9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 but currently do not engage in NSSI</w:t>
      </w:r>
      <w:r w:rsidR="004C129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) and current NSSI </w:t>
      </w:r>
      <w:r w:rsidR="004C1297" w:rsidRPr="00304D7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</w:t>
      </w:r>
      <w:r w:rsidR="004C129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engaged in NSSI </w:t>
      </w:r>
      <w:r w:rsidR="004C1297" w:rsidRPr="00304D7E">
        <w:rPr>
          <w:rFonts w:ascii="Times New Roman" w:hAnsi="Times New Roman" w:cs="Times New Roman"/>
          <w:sz w:val="24"/>
          <w:szCs w:val="24"/>
          <w:lang w:val="en-GB"/>
        </w:rPr>
        <w:t>less than a week ago, one week ago, one month ago</w:t>
      </w:r>
      <w:r w:rsidR="004C1297">
        <w:rPr>
          <w:rFonts w:ascii="Times New Roman" w:hAnsi="Times New Roman" w:cs="Times New Roman"/>
          <w:sz w:val="24"/>
          <w:szCs w:val="24"/>
          <w:lang w:val="en-GB"/>
        </w:rPr>
        <w:t xml:space="preserve"> or</w:t>
      </w:r>
      <w:r w:rsidR="004C1297" w:rsidRPr="00304D7E">
        <w:rPr>
          <w:rFonts w:ascii="Times New Roman" w:hAnsi="Times New Roman" w:cs="Times New Roman"/>
          <w:sz w:val="24"/>
          <w:szCs w:val="24"/>
          <w:lang w:val="en-GB"/>
        </w:rPr>
        <w:t xml:space="preserve"> several months ago).</w:t>
      </w:r>
      <w:r w:rsidR="00D839FE">
        <w:rPr>
          <w:rFonts w:ascii="Times New Roman" w:hAnsi="Times New Roman" w:cs="Times New Roman"/>
          <w:sz w:val="24"/>
          <w:szCs w:val="24"/>
          <w:lang w:val="en-GB"/>
        </w:rPr>
        <w:t xml:space="preserve"> The results show that there is only one significant independent variable in the model, negative romantic relationship life events, which differentiate significantly between </w:t>
      </w:r>
      <w:r w:rsidR="000E575F">
        <w:rPr>
          <w:rFonts w:ascii="Times New Roman" w:hAnsi="Times New Roman" w:cs="Times New Roman"/>
          <w:sz w:val="24"/>
          <w:szCs w:val="24"/>
          <w:lang w:val="en-GB"/>
        </w:rPr>
        <w:t xml:space="preserve">those who currently engage in NSSI and those, who never had engaged in NSSI. The results are consistent with </w:t>
      </w:r>
      <w:r w:rsidR="002B1EBE">
        <w:rPr>
          <w:rFonts w:ascii="Times New Roman" w:hAnsi="Times New Roman" w:cs="Times New Roman"/>
          <w:sz w:val="24"/>
          <w:szCs w:val="24"/>
          <w:lang w:val="en-GB"/>
        </w:rPr>
        <w:t xml:space="preserve">results of the binary regression model. </w:t>
      </w:r>
    </w:p>
    <w:p w14:paraId="0BA04784" w14:textId="77777777" w:rsidR="004C1297" w:rsidRDefault="004C129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59ED82E" w14:textId="77777777" w:rsidR="003A33E3" w:rsidRPr="00273A97" w:rsidRDefault="003A33E3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3A33E3" w:rsidRPr="00273A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76783"/>
    <w:rsid w:val="0005236B"/>
    <w:rsid w:val="00055B5C"/>
    <w:rsid w:val="000E575F"/>
    <w:rsid w:val="00116D47"/>
    <w:rsid w:val="00186410"/>
    <w:rsid w:val="00191CBB"/>
    <w:rsid w:val="001F5471"/>
    <w:rsid w:val="00273A97"/>
    <w:rsid w:val="00273D99"/>
    <w:rsid w:val="00274BC8"/>
    <w:rsid w:val="002A7E60"/>
    <w:rsid w:val="002B1EBE"/>
    <w:rsid w:val="002D0199"/>
    <w:rsid w:val="003175AC"/>
    <w:rsid w:val="003A33E3"/>
    <w:rsid w:val="0041450C"/>
    <w:rsid w:val="00441CD3"/>
    <w:rsid w:val="0045048A"/>
    <w:rsid w:val="004C1297"/>
    <w:rsid w:val="004D2829"/>
    <w:rsid w:val="004D6461"/>
    <w:rsid w:val="004E50EB"/>
    <w:rsid w:val="005132F4"/>
    <w:rsid w:val="005B5DC8"/>
    <w:rsid w:val="00647445"/>
    <w:rsid w:val="00650FBC"/>
    <w:rsid w:val="00671C56"/>
    <w:rsid w:val="00720D6A"/>
    <w:rsid w:val="00724BF2"/>
    <w:rsid w:val="0073084A"/>
    <w:rsid w:val="007903E7"/>
    <w:rsid w:val="007C71D2"/>
    <w:rsid w:val="00816A38"/>
    <w:rsid w:val="008279D0"/>
    <w:rsid w:val="008439DE"/>
    <w:rsid w:val="00923584"/>
    <w:rsid w:val="009626D0"/>
    <w:rsid w:val="009A7C6E"/>
    <w:rsid w:val="00A03148"/>
    <w:rsid w:val="00A3687D"/>
    <w:rsid w:val="00A73159"/>
    <w:rsid w:val="00B349E3"/>
    <w:rsid w:val="00B93DBF"/>
    <w:rsid w:val="00BB3BED"/>
    <w:rsid w:val="00C17043"/>
    <w:rsid w:val="00C86DAD"/>
    <w:rsid w:val="00D13C4F"/>
    <w:rsid w:val="00D804A5"/>
    <w:rsid w:val="00D839FE"/>
    <w:rsid w:val="00E12438"/>
    <w:rsid w:val="00E13D3F"/>
    <w:rsid w:val="00E744A9"/>
    <w:rsid w:val="00ED12A2"/>
    <w:rsid w:val="00F36E3A"/>
    <w:rsid w:val="00F47826"/>
    <w:rsid w:val="00F76783"/>
    <w:rsid w:val="00FA71F6"/>
    <w:rsid w:val="00FD4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D9FC8D"/>
  <w15:chartTrackingRefBased/>
  <w15:docId w15:val="{F3DB6C08-2679-45B6-A798-24879A8ED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rsid w:val="007903E7"/>
    <w:pPr>
      <w:spacing w:after="0"/>
    </w:pPr>
    <w:rPr>
      <w:rFonts w:ascii="Arial" w:eastAsia="Arial" w:hAnsi="Arial" w:cs="Arial"/>
      <w:lang w:val="hu"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7903E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7903E7"/>
    <w:rPr>
      <w:rFonts w:ascii="Segoe UI" w:hAnsi="Segoe UI" w:cs="Segoe UI"/>
      <w:sz w:val="18"/>
      <w:szCs w:val="18"/>
    </w:rPr>
  </w:style>
  <w:style w:type="table" w:styleId="Rcsostblzat">
    <w:name w:val="Table Grid"/>
    <w:basedOn w:val="Normltblzat"/>
    <w:uiPriority w:val="59"/>
    <w:rsid w:val="007903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1</Pages>
  <Words>242</Words>
  <Characters>1675</Characters>
  <Application>Microsoft Office Word</Application>
  <DocSecurity>0</DocSecurity>
  <Lines>13</Lines>
  <Paragraphs>3</Paragraphs>
  <ScaleCrop>false</ScaleCrop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lárka Drubina</dc:creator>
  <cp:keywords/>
  <dc:description/>
  <cp:lastModifiedBy>Boglárka Drubina</cp:lastModifiedBy>
  <cp:revision>57</cp:revision>
  <dcterms:created xsi:type="dcterms:W3CDTF">2021-05-11T09:07:00Z</dcterms:created>
  <dcterms:modified xsi:type="dcterms:W3CDTF">2021-05-11T11:42:00Z</dcterms:modified>
</cp:coreProperties>
</file>